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 xml:space="preserve"> Relationship between sequencing </w:t>
      </w:r>
      <w:r>
        <w:rPr>
          <w:rFonts w:cs="Times New Roman" w:ascii="Times New Roman" w:hAnsi="Times New Roman"/>
          <w:i/>
          <w:color w:val="231F20"/>
          <w:sz w:val="24"/>
          <w:szCs w:val="24"/>
          <w:lang w:val="en-US"/>
        </w:rPr>
        <w:t xml:space="preserve">Rickettsia, 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host and putative vector in the municipalities of Rio de Janeiro State</w:t>
      </w:r>
    </w:p>
    <w:tbl>
      <w:tblPr>
        <w:tblW w:w="921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1"/>
        <w:gridCol w:w="1316"/>
        <w:gridCol w:w="2268"/>
        <w:gridCol w:w="992"/>
        <w:gridCol w:w="1134"/>
        <w:gridCol w:w="2268"/>
      </w:tblGrid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unicipalitie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Hos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pecies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Rickettsia detection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pecime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ene amplifie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dentity sequencing (access GenBank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etrópoli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Bos tauru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micropl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2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+ 18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391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 + 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Ornithodoro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p.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+ 5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97 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69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70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p.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aureola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Equus caballus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Dermacentor niten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71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 + 1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812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+ 4M +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orciúncul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dubitat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eastAsia="pt-BR"/>
              </w:rPr>
              <w:t>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100% 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KF138595)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Rickettsia bell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KF138596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ompA) (KF195970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ão José do Vale do Rio Preto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Equus caballu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micropl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890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) (KF138601)                                                    </w:t>
            </w:r>
          </w:p>
        </w:tc>
      </w:tr>
      <w:tr>
        <w:trPr>
          <w:trHeight w:val="890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) (KF138591)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ompA) (KF195969)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Bos taurus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microplu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) (KF138602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rra do Piraí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Equus caball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raty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ov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io de Janeiro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Equus caball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orto Real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ova Iguaçú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762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jano de Mora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) (KF138593)</w:t>
            </w:r>
          </w:p>
        </w:tc>
      </w:tr>
      <w:tr>
        <w:trPr>
          <w:trHeight w:val="781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taperun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2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 xml:space="preserve">A and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) (KF138597)</w:t>
            </w:r>
          </w:p>
        </w:tc>
      </w:tr>
      <w:tr>
        <w:trPr>
          <w:trHeight w:val="781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esend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Bos taur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micropl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tatiaia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8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hipicephalus sanguineu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omo sapiens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mblyomma sculpt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822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raiba do Su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Equus caball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Dermacentor nite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L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Larva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Nymph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Female and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M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Male. 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Gehrke, 2010.</w:t>
      </w:r>
      <w:r>
        <w:rPr>
          <w:rFonts w:eastAsia="Times New Roman" w:cs="Times New Roman" w:ascii="Times New Roman" w:hAnsi="Times New Roman"/>
          <w:sz w:val="24"/>
          <w:szCs w:val="24"/>
          <w:lang w:eastAsia="pt-BR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 xml:space="preserve">Moura-Martiniano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pt-BR"/>
        </w:rPr>
        <w:t>et 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. 2014.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color w:val="231F2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color w:val="231F20"/>
          <w:sz w:val="24"/>
          <w:szCs w:val="24"/>
          <w:lang w:eastAsia="pt-BR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 xml:space="preserve"> Relationship between sequencing </w:t>
      </w:r>
      <w:r>
        <w:rPr>
          <w:rFonts w:cs="Times New Roman" w:ascii="Times New Roman" w:hAnsi="Times New Roman"/>
          <w:i/>
          <w:color w:val="231F20"/>
          <w:sz w:val="24"/>
          <w:szCs w:val="24"/>
          <w:lang w:val="en-US"/>
        </w:rPr>
        <w:t xml:space="preserve">Rickettsia, 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host and putative vector in the municipalities of Rio de Janerio State (continuation</w:t>
      </w:r>
      <w:r>
        <w:rPr/>
        <w:t>).</w:t>
      </w:r>
    </w:p>
    <w:tbl>
      <w:tblPr>
        <w:tblW w:w="921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1"/>
        <w:gridCol w:w="1316"/>
        <w:gridCol w:w="2268"/>
        <w:gridCol w:w="992"/>
        <w:gridCol w:w="1134"/>
        <w:gridCol w:w="2268"/>
      </w:tblGrid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unicipalitie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Host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pecies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Rickettsia detection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peci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ene amplifi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dentity sequencing (access GenBank)</w:t>
            </w:r>
          </w:p>
        </w:tc>
      </w:tr>
      <w:tr>
        <w:trPr>
          <w:trHeight w:val="996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orciúncul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icketsia fe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KF138594)                      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Rickettsia fe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1 (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KF195972)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iraí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99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fe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KF138599)</w:t>
            </w:r>
          </w:p>
        </w:tc>
      </w:tr>
      <w:tr>
        <w:trPr>
          <w:trHeight w:val="890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Felis catus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Rickettsia feli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-CS2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(KF138592)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pt-BR"/>
              </w:rPr>
              <w:t>Rickettsia fel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(ompA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(KF195971)                                                                                                                 </w:t>
            </w:r>
          </w:p>
        </w:tc>
      </w:tr>
      <w:tr>
        <w:trPr>
          <w:trHeight w:val="750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etrópoli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Felis catu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99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77)</w:t>
            </w:r>
          </w:p>
        </w:tc>
      </w:tr>
      <w:tr>
        <w:trPr>
          <w:trHeight w:val="375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66)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F</w:t>
            </w:r>
          </w:p>
        </w:tc>
        <w:tc>
          <w:tcPr>
            <w:tcW w:w="113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67)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78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ree Living</w:t>
            </w:r>
          </w:p>
        </w:tc>
        <w:tc>
          <w:tcPr>
            <w:tcW w:w="226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JN400368)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orto Real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Felis catu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+ 2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F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84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rajano de Morae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tenocephalides can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KF138600)</w:t>
            </w:r>
          </w:p>
        </w:tc>
      </w:tr>
      <w:tr>
        <w:trPr>
          <w:trHeight w:val="469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olta Redonda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100%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Rickettsia ricketts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KF138598)</w:t>
            </w:r>
          </w:p>
        </w:tc>
      </w:tr>
      <w:tr>
        <w:trPr>
          <w:trHeight w:val="406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ova Iguaçú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F+ 2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06" w:hRule="atLeast"/>
        </w:trPr>
        <w:tc>
          <w:tcPr>
            <w:tcW w:w="12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Barra do Piraí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anis familiari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Ctenocephalides fel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F + 1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and omp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>
        <w:trPr>
          <w:trHeight w:val="422" w:hRule="atLeast"/>
        </w:trPr>
        <w:tc>
          <w:tcPr>
            <w:tcW w:w="12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lt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L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Larva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Nymph,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F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Female and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t-BR"/>
        </w:rPr>
        <w:t>M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= Male. 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Gehrke, 2010.</w:t>
      </w:r>
      <w:r>
        <w:rPr>
          <w:rFonts w:eastAsia="Times New Roman" w:cs="Times New Roman" w:ascii="Times New Roman" w:hAnsi="Times New Roman"/>
          <w:sz w:val="24"/>
          <w:szCs w:val="24"/>
          <w:lang w:eastAsia="pt-BR"/>
        </w:rPr>
        <w:t xml:space="preserve">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 xml:space="preserve">Moura-Martiniano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pt-BR"/>
        </w:rPr>
        <w:t>et 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t-BR"/>
        </w:rPr>
        <w:t>. 2014.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5:32:00Z</dcterms:created>
  <dc:creator>DML</dc:creator>
  <dc:description/>
  <dc:language>en-US</dc:language>
  <cp:lastModifiedBy>DML</cp:lastModifiedBy>
  <dcterms:modified xsi:type="dcterms:W3CDTF">2016-05-03T15:3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